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Supporting Table 2: List of taxa tested for primer specificity. The suffix “mix” represents DNA mixtures, where several individuals were pooled for extraction. Digits in parenthesis denote the number of tested individuals/extracts. Pard – </w:t>
      </w:r>
      <w:r>
        <w:rPr>
          <w:i/>
          <w:lang w:val="en-GB"/>
        </w:rPr>
        <w:t>Pardosa</w:t>
      </w:r>
      <w:r>
        <w:rPr>
          <w:lang w:val="en-GB"/>
        </w:rPr>
        <w:t xml:space="preserve"> spp., N.ruf – </w:t>
      </w:r>
      <w:r>
        <w:rPr>
          <w:i/>
          <w:lang w:val="en-GB"/>
        </w:rPr>
        <w:t>Nebria</w:t>
      </w:r>
      <w:r>
        <w:rPr>
          <w:lang w:val="en-GB"/>
        </w:rPr>
        <w:t xml:space="preserve"> </w:t>
      </w:r>
      <w:r>
        <w:rPr>
          <w:i/>
          <w:lang w:val="en-GB"/>
        </w:rPr>
        <w:t>rufescens</w:t>
      </w:r>
      <w:r>
        <w:rPr>
          <w:lang w:val="en-GB"/>
        </w:rPr>
        <w:t xml:space="preserve">; O.cas – </w:t>
      </w:r>
      <w:r>
        <w:rPr>
          <w:i/>
          <w:lang w:val="en-GB"/>
        </w:rPr>
        <w:t>Oreonebria</w:t>
      </w:r>
      <w:r>
        <w:rPr>
          <w:lang w:val="en-GB"/>
        </w:rPr>
        <w:t xml:space="preserve"> </w:t>
      </w:r>
      <w:r>
        <w:rPr>
          <w:i/>
          <w:lang w:val="en-GB"/>
        </w:rPr>
        <w:t>castanea;</w:t>
      </w:r>
      <w:r>
        <w:rPr>
          <w:lang w:val="en-GB"/>
        </w:rPr>
        <w:t xml:space="preserve"> M.gla – </w:t>
      </w:r>
      <w:r>
        <w:rPr>
          <w:i/>
          <w:lang w:val="en-GB"/>
        </w:rPr>
        <w:t>Mitopus</w:t>
      </w:r>
      <w:r>
        <w:rPr>
          <w:lang w:val="en-GB"/>
        </w:rPr>
        <w:t xml:space="preserve"> </w:t>
      </w:r>
      <w:r>
        <w:rPr>
          <w:i/>
          <w:lang w:val="en-GB"/>
        </w:rPr>
        <w:t>glacialis</w:t>
      </w:r>
      <w:r>
        <w:rPr>
          <w:lang w:val="en-GB"/>
        </w:rPr>
        <w:t xml:space="preserve">; N.joc – </w:t>
      </w:r>
      <w:r>
        <w:rPr>
          <w:i/>
          <w:lang w:val="en-GB"/>
        </w:rPr>
        <w:t>N</w:t>
      </w:r>
      <w:r>
        <w:rPr>
          <w:lang w:val="en-GB"/>
        </w:rPr>
        <w:t xml:space="preserve">. </w:t>
      </w:r>
      <w:r>
        <w:rPr>
          <w:i/>
          <w:lang w:val="en-GB"/>
        </w:rPr>
        <w:t>jockischii</w:t>
      </w:r>
      <w:r>
        <w:rPr>
          <w:lang w:val="en-GB"/>
        </w:rPr>
        <w:t xml:space="preserve">, N.ger – </w:t>
      </w:r>
      <w:r>
        <w:rPr>
          <w:i/>
          <w:lang w:val="en-GB"/>
        </w:rPr>
        <w:t>N</w:t>
      </w:r>
      <w:r>
        <w:rPr>
          <w:lang w:val="en-GB"/>
        </w:rPr>
        <w:t xml:space="preserve">. </w:t>
      </w:r>
      <w:r>
        <w:rPr>
          <w:i/>
          <w:lang w:val="en-GB"/>
        </w:rPr>
        <w:t>germari</w:t>
      </w:r>
      <w:r>
        <w:rPr>
          <w:lang w:val="en-GB"/>
        </w:rPr>
        <w:t>; Col – Collembola; T – target fragment. Digits in the table denote the number of individuals/extracts that produced the respective fragment. For better readability grey shading was added to lines with non-target</w:t>
      </w:r>
      <w:bookmarkStart w:id="0" w:name="_GoBack"/>
      <w:bookmarkEnd w:id="0"/>
      <w:r>
        <w:rPr>
          <w:lang w:val="en-GB"/>
        </w:rPr>
        <w:t xml:space="preserve"> products. </w:t>
      </w:r>
    </w:p>
    <w:tbl>
      <w:tblPr>
        <w:tblW w:w="837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2"/>
        <w:gridCol w:w="891"/>
        <w:gridCol w:w="891"/>
        <w:gridCol w:w="891"/>
        <w:gridCol w:w="891"/>
        <w:gridCol w:w="891"/>
        <w:gridCol w:w="891"/>
        <w:gridCol w:w="891"/>
      </w:tblGrid>
      <w:tr>
        <w:trPr>
          <w:trHeight w:val="315" w:hRule="atLeast"/>
        </w:trPr>
        <w:tc>
          <w:tcPr>
            <w:tcW w:w="21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  <w:t>Taxon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eastAsia="de-AT"/>
              </w:rPr>
              <w:t>P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eastAsia="de-AT"/>
              </w:rPr>
              <w:t>86bp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eastAsia="de-AT"/>
              </w:rPr>
              <w:t>N.ru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eastAsia="de-AT"/>
              </w:rPr>
              <w:t>107bp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eastAsia="de-AT"/>
              </w:rPr>
              <w:t>O.c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eastAsia="de-AT"/>
              </w:rPr>
              <w:t>129bp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eastAsia="de-AT"/>
              </w:rPr>
              <w:t>M.gl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eastAsia="de-AT"/>
              </w:rPr>
              <w:t>144bp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eastAsia="de-AT"/>
              </w:rPr>
              <w:t>N.jo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eastAsia="de-AT"/>
              </w:rPr>
              <w:t>167bp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eastAsia="de-AT"/>
              </w:rPr>
              <w:t>N.g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eastAsia="de-AT"/>
              </w:rPr>
              <w:t>198bp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  <w:t>C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eastAsia="de-AT"/>
              </w:rPr>
              <w:t>228bp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de-AT"/>
              </w:rPr>
              <w:t>Pardosa nigra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  <w:t>T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de-AT"/>
              </w:rPr>
              <w:t>Pardosa saturatior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  <w:t>T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de-AT"/>
              </w:rPr>
              <w:t>Pardosa giebeli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  <w:t>T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de-AT"/>
              </w:rPr>
              <w:t>Nebria rufescen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  <w:t>T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de-AT"/>
              </w:rPr>
              <w:t>Oreonebria castanea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  <w:t>T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de-AT"/>
              </w:rPr>
              <w:t>Mitopus glaciali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  <w:t>T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de-AT"/>
              </w:rPr>
              <w:t>Nebria jockischii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  <w:t>T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de-AT"/>
              </w:rPr>
              <w:t>Nebria germari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  <w:t>T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Sminthuridae (2)</w:t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Collembola mix (1)</w:t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Collembola (3)</w:t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  <w:t>T</w:t>
            </w:r>
          </w:p>
        </w:tc>
      </w:tr>
      <w:tr>
        <w:trPr>
          <w:trHeight w:val="15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Acalyptratae indet. (1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Acari (3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Agromyzidae (1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Anthomyiidae (5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Anthomyiidae mix (3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Bibionidae (2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Calliphoridae (1)</w:t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Cecidomyidae (2)</w:t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Chironomidae (5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Chloropidae (3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Coleoptera (9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Dolichopodidae (1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Drosophilidae (1)</w:t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Empididae (4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Enchytraeidae (2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Gastropoda (1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Homoptera (3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Hymenoptera (5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Lepidoptera (12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de-AT"/>
              </w:rPr>
              <w:t>Zygaena</w:t>
            </w:r>
            <w:r>
              <w:rPr>
                <w:rFonts w:cs="Arial" w:ascii="Arial" w:hAnsi="Arial"/>
                <w:sz w:val="20"/>
                <w:szCs w:val="20"/>
                <w:lang w:eastAsia="de-AT"/>
              </w:rPr>
              <w:t xml:space="preserve"> sp. (1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Lithobiidae (2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Muscidae (8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Muscidae mix (4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Mycetophilidae (1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Phoridae (3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Planipennia (3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Plecoptera (1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Psilidae (1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Rhagionidae (1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Sciaridae (3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Sphäroceridae (1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Syrphidae (6)</w:t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Tabanidae (1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Tachinidae (2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Tephridiae (2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Tipulidae (4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Trichoceridae (2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Trichoptera (1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unknown insect (1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sz w:val="20"/>
                <w:szCs w:val="20"/>
                <w:lang w:eastAsia="de-AT"/>
              </w:rPr>
              <w:t>Unknown Larvae (3)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AT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AT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1:22:00Z</dcterms:created>
  <dc:creator> </dc:creator>
  <dc:description/>
  <cp:keywords/>
  <dc:language>en-US</dc:language>
  <cp:lastModifiedBy>ScholarOne</cp:lastModifiedBy>
  <dcterms:modified xsi:type="dcterms:W3CDTF">2012-03-13T11:22:00Z</dcterms:modified>
  <cp:revision>2</cp:revision>
  <dc:subject/>
  <dc:title>Supporting Table 2: List of taxa tested for primer specificity</dc:title>
</cp:coreProperties>
</file>